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020" w:type="dxa"/>
        <w:tblInd w:w="108" w:type="dxa"/>
        <w:tblLook w:val="04A0" w:firstRow="1" w:lastRow="0" w:firstColumn="1" w:lastColumn="0" w:noHBand="0" w:noVBand="1"/>
      </w:tblPr>
      <w:tblGrid>
        <w:gridCol w:w="2458"/>
        <w:gridCol w:w="2000"/>
        <w:gridCol w:w="1802"/>
        <w:gridCol w:w="576"/>
        <w:gridCol w:w="2664"/>
        <w:gridCol w:w="1346"/>
        <w:gridCol w:w="2208"/>
        <w:gridCol w:w="1012"/>
      </w:tblGrid>
      <w:tr w:rsidR="00A0140D" w:rsidRPr="00A0140D" w14:paraId="7CEA707A" w14:textId="77777777" w:rsidTr="00A0140D">
        <w:trPr>
          <w:trHeight w:val="312"/>
        </w:trPr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A6908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ject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C50D8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est name</w:t>
            </w:r>
          </w:p>
        </w:tc>
        <w:tc>
          <w:tcPr>
            <w:tcW w:w="63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062863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NOVA table</w:t>
            </w:r>
          </w:p>
        </w:tc>
        <w:tc>
          <w:tcPr>
            <w:tcW w:w="3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484776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st-hoc analysis</w:t>
            </w:r>
          </w:p>
        </w:tc>
      </w:tr>
      <w:tr w:rsidR="00A0140D" w:rsidRPr="00A0140D" w14:paraId="28E2F556" w14:textId="77777777" w:rsidTr="00A0140D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E6D7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99CF2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16DDC3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464042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F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1BE338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F (</w:t>
            </w:r>
            <w:proofErr w:type="spellStart"/>
            <w:r w:rsidRPr="00A0140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Fn</w:t>
            </w:r>
            <w:proofErr w:type="spellEnd"/>
            <w:r w:rsidRPr="00A0140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, </w:t>
            </w:r>
            <w:proofErr w:type="spellStart"/>
            <w:r w:rsidRPr="00A0140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Fd</w:t>
            </w:r>
            <w:proofErr w:type="spellEnd"/>
            <w:r w:rsidRPr="00A0140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E89A82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7C4BCA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roup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7440B4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A0140D" w:rsidRPr="00A0140D" w14:paraId="6C233D0B" w14:textId="77777777" w:rsidTr="00A0140D">
        <w:trPr>
          <w:trHeight w:val="312"/>
        </w:trPr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AA3B5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hell height                           </w:t>
            </w:r>
            <w:proofErr w:type="gramStart"/>
            <w:r w:rsidRPr="00A014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 (</w:t>
            </w:r>
            <w:proofErr w:type="gramEnd"/>
            <w:r w:rsidRPr="00A014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. Fig. 2, 2019.09)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72AD3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wo-way ANOVA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2B2DA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eraction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412A4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BCEF6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 (1, 637) = 0.718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F7262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=0.397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3EA39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R HS vs. AR 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D77A1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6</w:t>
            </w:r>
          </w:p>
        </w:tc>
      </w:tr>
      <w:tr w:rsidR="00A0140D" w:rsidRPr="00A0140D" w14:paraId="19143096" w14:textId="77777777" w:rsidTr="00A0140D">
        <w:trPr>
          <w:trHeight w:val="312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9BBDF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90AA5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A0AFF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ecie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4B52C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73F57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 (1, 637) = 100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5A4BB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&lt;0.000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D4F49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R HS vs. HK 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76396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A0140D" w:rsidRPr="00A0140D" w14:paraId="21A46F76" w14:textId="77777777" w:rsidTr="00A0140D">
        <w:trPr>
          <w:trHeight w:val="312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89BB9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AC8A6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043E0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vironment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8AB5D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2D119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 (1, 637) = 8.65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C7C67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=0.003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D70D5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R HS vs. HK 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E670E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A0140D" w:rsidRPr="00A0140D" w14:paraId="409DA804" w14:textId="77777777" w:rsidTr="00A0140D">
        <w:trPr>
          <w:trHeight w:val="312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4C082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A0F60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C88AC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sidua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43488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3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01D98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C4868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27EBE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R LS vs. HK 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52B5E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A0140D" w:rsidRPr="00A0140D" w14:paraId="62A8B32C" w14:textId="77777777" w:rsidTr="00A0140D">
        <w:trPr>
          <w:trHeight w:val="312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36662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BC1FF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E5257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9B35E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2D5DF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392BE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17A59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R LS vs. HK 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F792D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A0140D" w:rsidRPr="00A0140D" w14:paraId="284F8892" w14:textId="77777777" w:rsidTr="00A0140D">
        <w:trPr>
          <w:trHeight w:val="312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E9AB0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14DDE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52845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6CB1C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AEEAD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34634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90D56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K HS vs. HK 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16AEC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554</w:t>
            </w:r>
          </w:p>
        </w:tc>
      </w:tr>
      <w:tr w:rsidR="00A0140D" w:rsidRPr="00A0140D" w14:paraId="11AD00C2" w14:textId="77777777" w:rsidTr="00A0140D">
        <w:trPr>
          <w:trHeight w:val="312"/>
        </w:trPr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722A8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hell height                           </w:t>
            </w:r>
            <w:proofErr w:type="gramStart"/>
            <w:r w:rsidRPr="00A014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 (</w:t>
            </w:r>
            <w:proofErr w:type="gramEnd"/>
            <w:r w:rsidRPr="00A014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. Fig. 2, 2019.11)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943CC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wo-way ANOVA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ACEDC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eraction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EC189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38906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 (1, 232) = 24.4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C8684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&lt;0.000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15FE6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R HS vs. AR 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8F49E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251</w:t>
            </w:r>
          </w:p>
        </w:tc>
      </w:tr>
      <w:tr w:rsidR="00A0140D" w:rsidRPr="00A0140D" w14:paraId="70729BAF" w14:textId="77777777" w:rsidTr="00A0140D">
        <w:trPr>
          <w:trHeight w:val="312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2BE29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600C3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818D3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ecie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D2447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59886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 (1, 232) = 383.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939A1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&lt;0.000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48D29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R HS vs. HK 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8362A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A0140D" w:rsidRPr="00A0140D" w14:paraId="4D480DF9" w14:textId="77777777" w:rsidTr="00A0140D">
        <w:trPr>
          <w:trHeight w:val="312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B6BC7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29E03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4C882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vironment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D00E3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7E040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 (1, 232) = 15.3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2E4A5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=0.000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A6F46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R HS vs. HK 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BA866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A0140D" w:rsidRPr="00A0140D" w14:paraId="43CC74DF" w14:textId="77777777" w:rsidTr="00A0140D">
        <w:trPr>
          <w:trHeight w:val="312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CD6C8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8A1E0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70BCE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sidua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CBA60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6B4DE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560C5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E4147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R LS vs. HK 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B2738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A0140D" w:rsidRPr="00A0140D" w14:paraId="609732CA" w14:textId="77777777" w:rsidTr="00A0140D">
        <w:trPr>
          <w:trHeight w:val="312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C6D93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45CB9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5E126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B54A1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A9EEC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F95ED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7AF44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R LS vs. HK 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B9B72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A0140D" w:rsidRPr="00A0140D" w14:paraId="0D1C1DAE" w14:textId="77777777" w:rsidTr="00A0140D">
        <w:trPr>
          <w:trHeight w:val="312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44913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421A4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B4BD9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9914E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8567E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B14F7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FFE81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K HS vs. HK 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36C3C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A0140D" w:rsidRPr="00A0140D" w14:paraId="62CABAF8" w14:textId="77777777" w:rsidTr="00A0140D">
        <w:trPr>
          <w:trHeight w:val="312"/>
        </w:trPr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B5490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ercent survival                   </w:t>
            </w:r>
            <w:proofErr w:type="gramStart"/>
            <w:r w:rsidRPr="00A014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 (</w:t>
            </w:r>
            <w:proofErr w:type="gramEnd"/>
            <w:r w:rsidRPr="00A014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ig. 2b)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7BC33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wo-way ANOVA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BF0F5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eraction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7A738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6DC5F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 (1, 8) = 28.6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0F7DC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=0.000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19A79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 HS vs. AR 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FEED9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09</w:t>
            </w:r>
          </w:p>
        </w:tc>
      </w:tr>
      <w:tr w:rsidR="00A0140D" w:rsidRPr="00A0140D" w14:paraId="75000263" w14:textId="77777777" w:rsidTr="00A0140D">
        <w:trPr>
          <w:trHeight w:val="312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3A885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4A36C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E4D6A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ecie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C93A2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86332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 (1, 8) = 6.78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281F5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=0.031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0532B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 HS vs. HK 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3772E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834</w:t>
            </w:r>
          </w:p>
        </w:tc>
      </w:tr>
      <w:tr w:rsidR="00A0140D" w:rsidRPr="00A0140D" w14:paraId="19791654" w14:textId="77777777" w:rsidTr="00A0140D">
        <w:trPr>
          <w:trHeight w:val="312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898A3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464AD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73B47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vironment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A0B80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81F3D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 (1, 8) = 0.00424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35D06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=0.949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47E60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 HS vs. HK 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128DB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414</w:t>
            </w:r>
          </w:p>
        </w:tc>
      </w:tr>
      <w:tr w:rsidR="00A0140D" w:rsidRPr="00A0140D" w14:paraId="33911506" w14:textId="77777777" w:rsidTr="00A0140D">
        <w:trPr>
          <w:trHeight w:val="312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A53E7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1B863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B5DEC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sidua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EE3CD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60ABD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6B148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BC89D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K HS vs. AR 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BDE05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046</w:t>
            </w:r>
          </w:p>
        </w:tc>
      </w:tr>
      <w:tr w:rsidR="00A0140D" w:rsidRPr="00A0140D" w14:paraId="4C510E97" w14:textId="77777777" w:rsidTr="00A0140D">
        <w:trPr>
          <w:trHeight w:val="312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04B4A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54AFF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AEECE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82A54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CBC05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5EE0D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A2139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 LS vs. HK 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93989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22</w:t>
            </w:r>
          </w:p>
        </w:tc>
      </w:tr>
      <w:tr w:rsidR="00A0140D" w:rsidRPr="00A0140D" w14:paraId="0C5ECAE4" w14:textId="77777777" w:rsidTr="00A0140D">
        <w:trPr>
          <w:trHeight w:val="312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99E2E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6370E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B06F4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683A7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55C4F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316D9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035A3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K HS vs. HK 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66788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37</w:t>
            </w:r>
          </w:p>
        </w:tc>
      </w:tr>
      <w:tr w:rsidR="00A0140D" w:rsidRPr="00A0140D" w14:paraId="44DC5DC9" w14:textId="77777777" w:rsidTr="00A0140D">
        <w:trPr>
          <w:trHeight w:val="312"/>
        </w:trPr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A3152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OD                                     </w:t>
            </w:r>
            <w:proofErr w:type="gramStart"/>
            <w:r w:rsidRPr="00A014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 (</w:t>
            </w:r>
            <w:proofErr w:type="gramEnd"/>
            <w:r w:rsidRPr="00A014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ig. 3a)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2DBDF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wo-way ANOVA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9E5FC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eraction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8C492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9EE95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 (1, 21) = 2.19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27FED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=0.153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290F9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 HS vs. AR 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06D43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117</w:t>
            </w:r>
          </w:p>
        </w:tc>
      </w:tr>
      <w:tr w:rsidR="00A0140D" w:rsidRPr="00A0140D" w14:paraId="513B5BD8" w14:textId="77777777" w:rsidTr="00A0140D">
        <w:trPr>
          <w:trHeight w:val="312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6B592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07BCD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A588A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ecie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383B8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0FEA9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 (1, 21) = 67.1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68AE9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&lt;0.000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BED9A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 HS vs. HK 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70870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7</w:t>
            </w:r>
          </w:p>
        </w:tc>
      </w:tr>
      <w:tr w:rsidR="00A0140D" w:rsidRPr="00A0140D" w14:paraId="4217FCBB" w14:textId="77777777" w:rsidTr="00A0140D">
        <w:trPr>
          <w:trHeight w:val="312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F5F48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749FD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E3A10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vironment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658C6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85934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 (1, 21) = 0.214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2FF5B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=0.647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AEE60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 HS vs. HK 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781B7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A0140D" w:rsidRPr="00A0140D" w14:paraId="4646BEA9" w14:textId="77777777" w:rsidTr="00A0140D">
        <w:trPr>
          <w:trHeight w:val="312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77511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2CC91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EA3C7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sidua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DDF9C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84719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C8BB5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881E3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 LS vs. HK 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BA0DC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1</w:t>
            </w:r>
          </w:p>
        </w:tc>
      </w:tr>
      <w:tr w:rsidR="00A0140D" w:rsidRPr="00A0140D" w14:paraId="4B54D460" w14:textId="77777777" w:rsidTr="00A0140D">
        <w:trPr>
          <w:trHeight w:val="312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D46B8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EB4D8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C9E8D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B907E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3029E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8673B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CF16A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 LS vs. HK 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64513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A0140D" w:rsidRPr="00A0140D" w14:paraId="6812F9B1" w14:textId="77777777" w:rsidTr="00A0140D">
        <w:trPr>
          <w:trHeight w:val="312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444FD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756C7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90B54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452E2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C78DF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5FBE0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C7367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K HS vs. HK 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404A5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352</w:t>
            </w:r>
          </w:p>
        </w:tc>
      </w:tr>
      <w:tr w:rsidR="00A0140D" w:rsidRPr="00A0140D" w14:paraId="30CE585D" w14:textId="77777777" w:rsidTr="00A0140D">
        <w:trPr>
          <w:trHeight w:val="312"/>
        </w:trPr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1EDA4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MDA                                    </w:t>
            </w:r>
            <w:proofErr w:type="gramStart"/>
            <w:r w:rsidRPr="00A014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 (</w:t>
            </w:r>
            <w:proofErr w:type="gramEnd"/>
            <w:r w:rsidRPr="00A014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ig. 3b)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68D76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wo-way ANOVA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DBC64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eraction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0F79B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7E6C1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 (1, 22) = 8.06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C2DE3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=0.009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94B03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 HS vs. AR 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F7AFE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24</w:t>
            </w:r>
          </w:p>
        </w:tc>
      </w:tr>
      <w:tr w:rsidR="00A0140D" w:rsidRPr="00A0140D" w14:paraId="5EA7D693" w14:textId="77777777" w:rsidTr="00A0140D">
        <w:trPr>
          <w:trHeight w:val="312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0A573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8196D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42CC3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ecie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5F739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A435D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 (1, 22) = 593.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711CA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&lt;0.000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24567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 HS vs. HK 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D6425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A0140D" w:rsidRPr="00A0140D" w14:paraId="69001E9C" w14:textId="77777777" w:rsidTr="00A0140D">
        <w:trPr>
          <w:trHeight w:val="312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FBE69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8A966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76D12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vironment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01C2A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53BD2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 (1, 22) = 15.8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4A27B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=0.000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A358F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 HS vs. HK 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57681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A0140D" w:rsidRPr="00A0140D" w14:paraId="1B9F4E31" w14:textId="77777777" w:rsidTr="00A0140D">
        <w:trPr>
          <w:trHeight w:val="312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32827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84612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4FB93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sidua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42AD7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C5E4A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9EABD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F34CB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 LS vs. HK 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92B4E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A0140D" w:rsidRPr="00A0140D" w14:paraId="5EBDED80" w14:textId="77777777" w:rsidTr="00A0140D">
        <w:trPr>
          <w:trHeight w:val="312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77535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85010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45F8A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1EFFF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0F2AF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B16E4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9F148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 LS vs. HK 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A49CD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A0140D" w:rsidRPr="00A0140D" w14:paraId="78C33CB2" w14:textId="77777777" w:rsidTr="00A0140D">
        <w:trPr>
          <w:trHeight w:val="312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D31E6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01BB3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35F04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1171D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0745A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C58BD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545C5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K HS vs. HK 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25AD4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375</w:t>
            </w:r>
          </w:p>
        </w:tc>
      </w:tr>
      <w:tr w:rsidR="00A0140D" w:rsidRPr="00A0140D" w14:paraId="165668CE" w14:textId="77777777" w:rsidTr="00A0140D">
        <w:trPr>
          <w:trHeight w:val="312"/>
        </w:trPr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C7604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gramStart"/>
            <w:r w:rsidRPr="00A014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K:PEPCK</w:t>
            </w:r>
            <w:proofErr w:type="gramEnd"/>
            <w:r w:rsidRPr="00A014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                    (Fig. 3c)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87350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wo-way ANOVA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C8148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eraction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869FE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71004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 (1, 23) = 6.62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E1BA7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=0.017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7CA54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 HS vs. AR 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9F199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552</w:t>
            </w:r>
          </w:p>
        </w:tc>
      </w:tr>
      <w:tr w:rsidR="00A0140D" w:rsidRPr="00A0140D" w14:paraId="07F2B465" w14:textId="77777777" w:rsidTr="00A0140D">
        <w:trPr>
          <w:trHeight w:val="312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F61CF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7F3CD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0E2C1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ecie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7D371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75AE9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 (1, 23) = 0.296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773B5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=0.591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EE982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 HS vs. HK 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0D25A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683</w:t>
            </w:r>
          </w:p>
        </w:tc>
      </w:tr>
      <w:tr w:rsidR="00A0140D" w:rsidRPr="00A0140D" w14:paraId="0B11B98F" w14:textId="77777777" w:rsidTr="00A0140D">
        <w:trPr>
          <w:trHeight w:val="312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F372D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45A77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F6C03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vironment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F6E54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8720B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 (1, 23) = 1.80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BEE8F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=0.191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BA044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 HS vs. HK 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03302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454</w:t>
            </w:r>
          </w:p>
        </w:tc>
      </w:tr>
      <w:tr w:rsidR="00A0140D" w:rsidRPr="00A0140D" w14:paraId="6FC198F2" w14:textId="77777777" w:rsidTr="00A0140D">
        <w:trPr>
          <w:trHeight w:val="312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850A8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B0F3A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407E0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sidua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EF41D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7F147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FE445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4FCBE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 LS vs. HK 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0B80D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278</w:t>
            </w:r>
          </w:p>
        </w:tc>
      </w:tr>
      <w:tr w:rsidR="00A0140D" w:rsidRPr="00A0140D" w14:paraId="57A0CE87" w14:textId="77777777" w:rsidTr="00A0140D">
        <w:trPr>
          <w:trHeight w:val="312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56E07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AF4F5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442EE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87BD5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345EA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DE9F1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48469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 LS vs. HK 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8A362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681</w:t>
            </w:r>
          </w:p>
        </w:tc>
      </w:tr>
      <w:tr w:rsidR="00A0140D" w:rsidRPr="00A0140D" w14:paraId="0885649A" w14:textId="77777777" w:rsidTr="00A0140D">
        <w:trPr>
          <w:trHeight w:val="312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FE869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3D60B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72BED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D0B53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83C1B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6A031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C3D1D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K HS vs. HK 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135B0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55</w:t>
            </w:r>
          </w:p>
        </w:tc>
      </w:tr>
      <w:tr w:rsidR="00A0140D" w:rsidRPr="00A0140D" w14:paraId="401C6451" w14:textId="77777777" w:rsidTr="00A0140D">
        <w:trPr>
          <w:trHeight w:val="312"/>
        </w:trPr>
        <w:tc>
          <w:tcPr>
            <w:tcW w:w="2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0711C40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S                                  </w:t>
            </w:r>
            <w:proofErr w:type="gramStart"/>
            <w:r w:rsidRPr="00A014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 (</w:t>
            </w:r>
            <w:proofErr w:type="gramEnd"/>
            <w:r w:rsidRPr="00A014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ig. 3d)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E556E7D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wo-way ANOVA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C5D77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eraction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AA272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6A331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 (1, 28) = 2.88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F55FC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=0.100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26D74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 HS vs. AR 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DCADD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427</w:t>
            </w:r>
          </w:p>
        </w:tc>
      </w:tr>
      <w:tr w:rsidR="00A0140D" w:rsidRPr="00A0140D" w14:paraId="759DF707" w14:textId="77777777" w:rsidTr="00A0140D">
        <w:trPr>
          <w:trHeight w:val="312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413DB6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E93122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E99CD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ecie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F2D02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E6FE7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 (1, 28) = 123.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7EA61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&lt;0.000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74F92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 HS vs. HK 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4870E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A0140D" w:rsidRPr="00A0140D" w14:paraId="3E18E782" w14:textId="77777777" w:rsidTr="00A0140D">
        <w:trPr>
          <w:trHeight w:val="312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1ACAAB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DDD72A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44651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vironment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A6606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8AA6E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 (1, 28) = 5.93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F04EC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=0.021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C85BC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 HS vs. HK 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35962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A0140D" w:rsidRPr="00A0140D" w14:paraId="43D4AF60" w14:textId="77777777" w:rsidTr="00A0140D">
        <w:trPr>
          <w:trHeight w:val="312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763713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2BAD5E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6C458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sidua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72B9A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07F4C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063F8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8075E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 LS vs. HK 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F9F06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A0140D" w:rsidRPr="00A0140D" w14:paraId="5DD9B902" w14:textId="77777777" w:rsidTr="00A0140D">
        <w:trPr>
          <w:trHeight w:val="312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58DC00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FCDBF1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E94A0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8A36E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27C9D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38214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21A99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 LS vs. HK 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337A0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A0140D" w:rsidRPr="00A0140D" w14:paraId="66A703FC" w14:textId="77777777" w:rsidTr="00A0140D">
        <w:trPr>
          <w:trHeight w:val="312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9B714C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5635D8" w14:textId="77777777" w:rsidR="00A0140D" w:rsidRPr="00A0140D" w:rsidRDefault="00A0140D" w:rsidP="00A014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5C7304" w14:textId="77777777" w:rsidR="00A0140D" w:rsidRPr="00A0140D" w:rsidRDefault="00A0140D" w:rsidP="00A0140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0140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B5283C" w14:textId="77777777" w:rsidR="00A0140D" w:rsidRPr="00A0140D" w:rsidRDefault="00A0140D" w:rsidP="00A0140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140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D56016" w14:textId="77777777" w:rsidR="00A0140D" w:rsidRPr="00A0140D" w:rsidRDefault="00A0140D" w:rsidP="00A0140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140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D4011C" w14:textId="77777777" w:rsidR="00A0140D" w:rsidRPr="00A0140D" w:rsidRDefault="00A0140D" w:rsidP="00A0140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140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3B7632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K HS vs. HK L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325300" w14:textId="77777777" w:rsidR="00A0140D" w:rsidRPr="00A0140D" w:rsidRDefault="00A0140D" w:rsidP="00A01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40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86</w:t>
            </w:r>
          </w:p>
        </w:tc>
      </w:tr>
    </w:tbl>
    <w:p w14:paraId="517EC409" w14:textId="77777777" w:rsidR="00B45771" w:rsidRDefault="00B45771"/>
    <w:sectPr w:rsidR="00B45771" w:rsidSect="00A0140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DDDCE6" w14:textId="77777777" w:rsidR="005C6E40" w:rsidRDefault="005C6E40" w:rsidP="00A0140D">
      <w:r>
        <w:separator/>
      </w:r>
    </w:p>
  </w:endnote>
  <w:endnote w:type="continuationSeparator" w:id="0">
    <w:p w14:paraId="6F1BBDF3" w14:textId="77777777" w:rsidR="005C6E40" w:rsidRDefault="005C6E40" w:rsidP="00A01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486851" w14:textId="77777777" w:rsidR="005C6E40" w:rsidRDefault="005C6E40" w:rsidP="00A0140D">
      <w:r>
        <w:separator/>
      </w:r>
    </w:p>
  </w:footnote>
  <w:footnote w:type="continuationSeparator" w:id="0">
    <w:p w14:paraId="2C48A61D" w14:textId="77777777" w:rsidR="005C6E40" w:rsidRDefault="005C6E40" w:rsidP="00A014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35C20"/>
    <w:rsid w:val="00335C20"/>
    <w:rsid w:val="005C6E40"/>
    <w:rsid w:val="00A0140D"/>
    <w:rsid w:val="00B45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FC7B44"/>
  <w15:chartTrackingRefBased/>
  <w15:docId w15:val="{1EB9EA01-7D78-492E-9F11-6ABAA97BA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14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14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14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14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476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7</Words>
  <Characters>2267</Characters>
  <Application>Microsoft Office Word</Application>
  <DocSecurity>0</DocSecurity>
  <Lines>18</Lines>
  <Paragraphs>5</Paragraphs>
  <ScaleCrop>false</ScaleCrop>
  <Company/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 花寐</dc:creator>
  <cp:keywords/>
  <dc:description/>
  <cp:lastModifiedBy>. 花寐</cp:lastModifiedBy>
  <cp:revision>2</cp:revision>
  <dcterms:created xsi:type="dcterms:W3CDTF">2022-02-14T14:07:00Z</dcterms:created>
  <dcterms:modified xsi:type="dcterms:W3CDTF">2022-02-14T14:10:00Z</dcterms:modified>
</cp:coreProperties>
</file>